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ED87E5" w14:textId="77777777" w:rsidR="00153FAA" w:rsidRDefault="00153FAA">
      <w:pPr>
        <w:rPr>
          <w:rFonts w:ascii="Times New Roman" w:hAnsi="Times New Roman" w:cs="Times New Roman"/>
          <w:sz w:val="17"/>
          <w:szCs w:val="17"/>
        </w:rPr>
      </w:pPr>
      <w:bookmarkStart w:id="0" w:name="_GoBack"/>
      <w:bookmarkEnd w:id="0"/>
    </w:p>
    <w:tbl>
      <w:tblPr>
        <w:tblpPr w:leftFromText="180" w:rightFromText="180" w:vertAnchor="text" w:horzAnchor="page" w:tblpX="1537" w:tblpY="1287"/>
        <w:tblW w:w="124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2410"/>
        <w:gridCol w:w="2560"/>
        <w:gridCol w:w="2694"/>
        <w:gridCol w:w="2976"/>
      </w:tblGrid>
      <w:tr w:rsidR="00724976" w:rsidRPr="00724976" w14:paraId="3AA97737" w14:textId="77777777" w:rsidTr="000616D5">
        <w:trPr>
          <w:trHeight w:val="745"/>
        </w:trPr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831956" w14:textId="1C0E5137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6FB41D" w14:textId="09663764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# of Owned Dogs</w:t>
            </w:r>
          </w:p>
          <w:p w14:paraId="6E5D7507" w14:textId="748DA030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(%)</w:t>
            </w: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264D2" w14:textId="0E26D5E7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cent from Total </w:t>
            </w:r>
            <w:proofErr w:type="spellStart"/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opulation</w:t>
            </w: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f</w:t>
            </w:r>
            <w:proofErr w:type="spellEnd"/>
          </w:p>
          <w:p w14:paraId="401A16D9" w14:textId="23EEF891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4C4484B" w14:textId="4648379C" w:rsidR="000616D5" w:rsidRPr="00724976" w:rsidRDefault="000616D5" w:rsidP="00242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wned Dogs</w:t>
            </w:r>
          </w:p>
          <w:p w14:paraId="6188B1A9" w14:textId="77777777" w:rsidR="00180090" w:rsidRPr="00724976" w:rsidRDefault="000616D5" w:rsidP="002421D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Age </w:t>
            </w:r>
          </w:p>
          <w:p w14:paraId="768E6CFA" w14:textId="541499A1" w:rsidR="000616D5" w:rsidRPr="00724976" w:rsidRDefault="000616D5" w:rsidP="002421D4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ange) 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338AEB8" w14:textId="73B4D2B6" w:rsidR="000616D5" w:rsidRPr="00724976" w:rsidRDefault="000616D5" w:rsidP="00203A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wned Dogs Mean Age</w:t>
            </w:r>
          </w:p>
          <w:p w14:paraId="30938A42" w14:textId="79CF9C8D" w:rsidR="000616D5" w:rsidRPr="00724976" w:rsidRDefault="000616D5" w:rsidP="00894B9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SD)</w:t>
            </w:r>
          </w:p>
        </w:tc>
      </w:tr>
      <w:tr w:rsidR="00724976" w:rsidRPr="00724976" w14:paraId="69896902" w14:textId="77777777" w:rsidTr="000616D5">
        <w:trPr>
          <w:trHeight w:val="392"/>
        </w:trPr>
        <w:tc>
          <w:tcPr>
            <w:tcW w:w="183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24F42B7" w14:textId="59164454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you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5BF0FC5" w14:textId="3DDF571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18.64)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vAlign w:val="center"/>
          </w:tcPr>
          <w:p w14:paraId="365AAF26" w14:textId="4BBFE9AD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22 (0.19*0.59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CCAF44" w14:textId="3E4188D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21 - 0.75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F9489CF" w14:textId="1295BA85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 (SD = 0.19)</w:t>
            </w:r>
          </w:p>
        </w:tc>
      </w:tr>
      <w:tr w:rsidR="00724976" w:rsidRPr="00724976" w14:paraId="5D0A3FE6" w14:textId="77777777" w:rsidTr="000616D5">
        <w:trPr>
          <w:trHeight w:val="475"/>
        </w:trPr>
        <w:tc>
          <w:tcPr>
            <w:tcW w:w="183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8E5861" w14:textId="7FB256EC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Pregnant</w:t>
            </w:r>
          </w:p>
        </w:tc>
        <w:tc>
          <w:tcPr>
            <w:tcW w:w="24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E1553D" w14:textId="0E1F29CD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10.17)</w:t>
            </w:r>
          </w:p>
        </w:tc>
        <w:tc>
          <w:tcPr>
            <w:tcW w:w="2560" w:type="dxa"/>
            <w:vAlign w:val="center"/>
          </w:tcPr>
          <w:p w14:paraId="6399C9B9" w14:textId="3AD53F4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2 (0.10*.059)</w:t>
            </w:r>
          </w:p>
        </w:tc>
        <w:tc>
          <w:tcPr>
            <w:tcW w:w="269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18FAA07" w14:textId="535C9DA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5 (0.67 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6</w:t>
            </w:r>
            <w:r w:rsidR="002C1C9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F7332E" w14:textId="552AFDDC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8 (SD = 1.89)</w:t>
            </w:r>
          </w:p>
        </w:tc>
      </w:tr>
      <w:tr w:rsidR="00724976" w:rsidRPr="00724976" w14:paraId="06D4FABD" w14:textId="77777777" w:rsidTr="000616D5">
        <w:trPr>
          <w:trHeight w:val="419"/>
        </w:trPr>
        <w:tc>
          <w:tcPr>
            <w:tcW w:w="183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425476" w14:textId="23A2149C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emale </w:t>
            </w:r>
            <w:proofErr w:type="spellStart"/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ult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b</w:t>
            </w:r>
            <w:proofErr w:type="spellEnd"/>
          </w:p>
        </w:tc>
        <w:tc>
          <w:tcPr>
            <w:tcW w:w="24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AF2104" w14:textId="79B9374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 (71.19)</w:t>
            </w:r>
          </w:p>
        </w:tc>
        <w:tc>
          <w:tcPr>
            <w:tcW w:w="2560" w:type="dxa"/>
            <w:vAlign w:val="center"/>
          </w:tcPr>
          <w:p w14:paraId="3542D931" w14:textId="1496D136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13 (0.71*0.59)</w:t>
            </w:r>
          </w:p>
        </w:tc>
        <w:tc>
          <w:tcPr>
            <w:tcW w:w="269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D924A87" w14:textId="684CD12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1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0A9E05" w14:textId="36DDD822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7 (SD = 2.11)</w:t>
            </w:r>
          </w:p>
        </w:tc>
      </w:tr>
      <w:tr w:rsidR="00724976" w:rsidRPr="00724976" w14:paraId="71B23064" w14:textId="77777777" w:rsidTr="000616D5">
        <w:trPr>
          <w:trHeight w:val="433"/>
        </w:trPr>
        <w:tc>
          <w:tcPr>
            <w:tcW w:w="183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A3E613" w14:textId="63AC7EA3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emale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BE3055" w14:textId="67186E22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9 (100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center"/>
          </w:tcPr>
          <w:p w14:paraId="03A3710E" w14:textId="7B5FEC67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9.20 (1.00*0.59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8510704" w14:textId="6600DD0C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21 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1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CA52E7" w14:textId="77B961DF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0 (SD = 2.17)</w:t>
            </w:r>
          </w:p>
        </w:tc>
      </w:tr>
      <w:tr w:rsidR="00724976" w:rsidRPr="00724976" w14:paraId="3D67F999" w14:textId="77777777" w:rsidTr="000616D5">
        <w:trPr>
          <w:trHeight w:val="419"/>
        </w:trPr>
        <w:tc>
          <w:tcPr>
            <w:tcW w:w="183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E83FF1" w14:textId="51A925FB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you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9D691" w14:textId="528579E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 (19.83)</w:t>
            </w:r>
          </w:p>
        </w:tc>
        <w:tc>
          <w:tcPr>
            <w:tcW w:w="2560" w:type="dxa"/>
            <w:tcBorders>
              <w:top w:val="single" w:sz="4" w:space="0" w:color="auto"/>
            </w:tcBorders>
            <w:vAlign w:val="center"/>
          </w:tcPr>
          <w:p w14:paraId="7779D03F" w14:textId="7ACADB5B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92 (0.20*0.80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D96698" w14:textId="16B06BE2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 (0.25 - 0.83)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7978528" w14:textId="1DEC99D5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1 (SD = 0.17)</w:t>
            </w:r>
          </w:p>
        </w:tc>
      </w:tr>
      <w:tr w:rsidR="00724976" w:rsidRPr="00724976" w14:paraId="6EC5ECC8" w14:textId="77777777" w:rsidTr="000616D5">
        <w:trPr>
          <w:trHeight w:val="364"/>
        </w:trPr>
        <w:tc>
          <w:tcPr>
            <w:tcW w:w="183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8DF3B72" w14:textId="6C2A9DF6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 Adult</w:t>
            </w:r>
          </w:p>
        </w:tc>
        <w:tc>
          <w:tcPr>
            <w:tcW w:w="2410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F86E97" w14:textId="0A1FD74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 (80.17)</w:t>
            </w:r>
          </w:p>
        </w:tc>
        <w:tc>
          <w:tcPr>
            <w:tcW w:w="2560" w:type="dxa"/>
            <w:vAlign w:val="center"/>
          </w:tcPr>
          <w:p w14:paraId="349BFC3E" w14:textId="0AFB840B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39 (0.80*0.80)</w:t>
            </w:r>
          </w:p>
        </w:tc>
        <w:tc>
          <w:tcPr>
            <w:tcW w:w="2694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B75919" w14:textId="4A2CF651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92 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</w:t>
            </w:r>
            <w:r w:rsidR="00E66B2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6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392714" w14:textId="6D59C0FA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4 (SD = 2.47)</w:t>
            </w:r>
          </w:p>
        </w:tc>
      </w:tr>
      <w:tr w:rsidR="00724976" w:rsidRPr="00724976" w14:paraId="7AD8A70A" w14:textId="77777777" w:rsidTr="000616D5">
        <w:trPr>
          <w:trHeight w:val="388"/>
        </w:trPr>
        <w:tc>
          <w:tcPr>
            <w:tcW w:w="183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19AE44" w14:textId="1DC98190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Total </w:t>
            </w:r>
            <w:proofErr w:type="spellStart"/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ale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63F390E" w14:textId="02C222E8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6 (100</w:t>
            </w:r>
            <w:r w:rsidR="00D16E3A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560" w:type="dxa"/>
            <w:tcBorders>
              <w:bottom w:val="single" w:sz="4" w:space="0" w:color="auto"/>
            </w:tcBorders>
            <w:vAlign w:val="center"/>
          </w:tcPr>
          <w:p w14:paraId="3716D08D" w14:textId="5AD91F61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0.30 (1.00*0.80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27C731A" w14:textId="39F25CEA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0.25 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5</w:t>
            </w:r>
            <w:r w:rsidR="00E66B20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C97C20A" w14:textId="64C9EF86" w:rsidR="0004088C" w:rsidRPr="00724976" w:rsidRDefault="0004088C" w:rsidP="0004088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.78 (SD = 2.48)</w:t>
            </w:r>
          </w:p>
        </w:tc>
      </w:tr>
    </w:tbl>
    <w:p w14:paraId="135EDB1F" w14:textId="47223846" w:rsidR="00B6503C" w:rsidRPr="002C1C90" w:rsidRDefault="00EF079E">
      <w:pPr>
        <w:rPr>
          <w:rFonts w:ascii="Times New Roman" w:hAnsi="Times New Roman" w:cs="Times New Roman"/>
          <w:b/>
          <w:sz w:val="20"/>
          <w:szCs w:val="20"/>
        </w:rPr>
      </w:pP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1 </w:t>
      </w:r>
      <w:r w:rsidRPr="002C1C90">
        <w:rPr>
          <w:rFonts w:ascii="Times New Roman" w:hAnsi="Times New Roman" w:cs="Times New Roman"/>
          <w:b/>
          <w:sz w:val="20"/>
          <w:szCs w:val="20"/>
        </w:rPr>
        <w:t>Table</w:t>
      </w:r>
      <w:r w:rsidR="00153FAA" w:rsidRPr="002C1C90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2C1C90">
        <w:rPr>
          <w:rFonts w:ascii="Times New Roman" w:hAnsi="Times New Roman" w:cs="Times New Roman"/>
          <w:b/>
          <w:sz w:val="20"/>
          <w:szCs w:val="20"/>
        </w:rPr>
        <w:t>Empirical data from</w:t>
      </w:r>
      <w:r w:rsidR="00153FAA" w:rsidRPr="002C1C90">
        <w:rPr>
          <w:rFonts w:ascii="Times New Roman" w:hAnsi="Times New Roman" w:cs="Times New Roman"/>
          <w:b/>
          <w:sz w:val="20"/>
          <w:szCs w:val="20"/>
        </w:rPr>
        <w:t xml:space="preserve"> Villa de Tez</w:t>
      </w:r>
      <w:r w:rsidRPr="002C1C90">
        <w:rPr>
          <w:rFonts w:ascii="Times New Roman" w:hAnsi="Times New Roman" w:cs="Times New Roman"/>
          <w:b/>
          <w:sz w:val="20"/>
          <w:szCs w:val="20"/>
        </w:rPr>
        <w:t xml:space="preserve">ontepec, Hidalgo, Mexico, 2015, used to determine </w:t>
      </w:r>
      <w:r w:rsidR="009A6208" w:rsidRPr="002C1C90">
        <w:rPr>
          <w:rFonts w:ascii="Times New Roman" w:hAnsi="Times New Roman" w:cs="Times New Roman"/>
          <w:b/>
          <w:sz w:val="20"/>
          <w:szCs w:val="20"/>
        </w:rPr>
        <w:t xml:space="preserve">parameter values for </w:t>
      </w:r>
      <w:r w:rsidRPr="002C1C90">
        <w:rPr>
          <w:rFonts w:ascii="Times New Roman" w:hAnsi="Times New Roman" w:cs="Times New Roman"/>
          <w:b/>
          <w:sz w:val="20"/>
          <w:szCs w:val="20"/>
        </w:rPr>
        <w:t>the individual-base model.</w:t>
      </w:r>
    </w:p>
    <w:p w14:paraId="4BACD3EE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49A58F1D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3D173CE2" w14:textId="7C468DAB" w:rsidR="005B2242" w:rsidRPr="002C1C90" w:rsidRDefault="005B2242" w:rsidP="0080263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2C1C90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603367" w:rsidRPr="002C1C90">
        <w:rPr>
          <w:rFonts w:ascii="Times New Roman" w:hAnsi="Times New Roman" w:cs="Times New Roman"/>
          <w:b/>
          <w:sz w:val="20"/>
          <w:szCs w:val="20"/>
        </w:rPr>
        <w:t>Minimum, maximum</w:t>
      </w:r>
      <w:r w:rsidR="00570C18" w:rsidRPr="002C1C90">
        <w:rPr>
          <w:rFonts w:ascii="Times New Roman" w:hAnsi="Times New Roman" w:cs="Times New Roman"/>
          <w:b/>
          <w:sz w:val="20"/>
          <w:szCs w:val="20"/>
        </w:rPr>
        <w:t xml:space="preserve">, mean, </w:t>
      </w:r>
      <w:r w:rsidR="00603367" w:rsidRPr="002C1C90">
        <w:rPr>
          <w:rFonts w:ascii="Times New Roman" w:hAnsi="Times New Roman" w:cs="Times New Roman"/>
          <w:b/>
          <w:sz w:val="20"/>
          <w:szCs w:val="20"/>
        </w:rPr>
        <w:t xml:space="preserve">standard deviation and total number of </w:t>
      </w:r>
      <w:r w:rsidR="00570C18" w:rsidRPr="002C1C90">
        <w:rPr>
          <w:rFonts w:ascii="Times New Roman" w:hAnsi="Times New Roman" w:cs="Times New Roman"/>
          <w:b/>
          <w:sz w:val="20"/>
          <w:szCs w:val="20"/>
        </w:rPr>
        <w:t xml:space="preserve">owned </w:t>
      </w:r>
      <w:r w:rsidR="00603367" w:rsidRPr="002C1C90">
        <w:rPr>
          <w:rFonts w:ascii="Times New Roman" w:hAnsi="Times New Roman" w:cs="Times New Roman"/>
          <w:b/>
          <w:sz w:val="20"/>
          <w:szCs w:val="20"/>
        </w:rPr>
        <w:t xml:space="preserve">dogs in the young, pregnant, and adult age group </w:t>
      </w:r>
      <w:r w:rsidR="00570C18" w:rsidRPr="002C1C90">
        <w:rPr>
          <w:rFonts w:ascii="Times New Roman" w:hAnsi="Times New Roman" w:cs="Times New Roman"/>
          <w:b/>
          <w:sz w:val="20"/>
          <w:szCs w:val="20"/>
        </w:rPr>
        <w:t>categories</w:t>
      </w:r>
    </w:p>
    <w:p w14:paraId="3F877C00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3908FA65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466805E1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1D075C98" w14:textId="67ED1010" w:rsidR="004A1470" w:rsidRPr="002C1C90" w:rsidRDefault="004A1470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 xml:space="preserve">a. Includes </w:t>
      </w:r>
      <w:r w:rsidR="00AA4517" w:rsidRPr="002C1C90">
        <w:rPr>
          <w:rFonts w:ascii="Times New Roman" w:hAnsi="Times New Roman" w:cs="Times New Roman"/>
          <w:sz w:val="20"/>
          <w:szCs w:val="20"/>
        </w:rPr>
        <w:t>In heat and Not in heat</w:t>
      </w:r>
    </w:p>
    <w:p w14:paraId="40E690EB" w14:textId="7A2D88C8" w:rsidR="00DB274F" w:rsidRPr="002C1C90" w:rsidRDefault="00DB274F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b.</w:t>
      </w:r>
      <w:r w:rsidR="00291F9B" w:rsidRPr="002C1C90">
        <w:rPr>
          <w:rFonts w:ascii="Times New Roman" w:hAnsi="Times New Roman" w:cs="Times New Roman"/>
          <w:sz w:val="20"/>
          <w:szCs w:val="20"/>
        </w:rPr>
        <w:t xml:space="preserve"> Excludes female adult pregnant dogs</w:t>
      </w:r>
    </w:p>
    <w:p w14:paraId="0D8D65AC" w14:textId="53A9FD30" w:rsidR="005B2242" w:rsidRPr="002C1C90" w:rsidRDefault="00DB274F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c</w:t>
      </w:r>
      <w:r w:rsidR="005B2242" w:rsidRPr="002C1C90">
        <w:rPr>
          <w:rFonts w:ascii="Times New Roman" w:hAnsi="Times New Roman" w:cs="Times New Roman"/>
          <w:sz w:val="20"/>
          <w:szCs w:val="20"/>
        </w:rPr>
        <w:t>.</w:t>
      </w:r>
      <w:r w:rsidR="00D50927" w:rsidRPr="002C1C90">
        <w:rPr>
          <w:rFonts w:ascii="Times New Roman" w:hAnsi="Times New Roman" w:cs="Times New Roman"/>
          <w:sz w:val="20"/>
          <w:szCs w:val="20"/>
        </w:rPr>
        <w:t xml:space="preserve"> Excludes</w:t>
      </w:r>
      <w:r w:rsidR="005B2242" w:rsidRPr="002C1C90">
        <w:rPr>
          <w:rFonts w:ascii="Times New Roman" w:hAnsi="Times New Roman" w:cs="Times New Roman"/>
          <w:sz w:val="20"/>
          <w:szCs w:val="20"/>
        </w:rPr>
        <w:t xml:space="preserve"> female puppies and spayed dogs</w:t>
      </w:r>
    </w:p>
    <w:p w14:paraId="1FB65EAF" w14:textId="608C7F15" w:rsidR="0009641B" w:rsidRPr="002C1C90" w:rsidRDefault="00DB274F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d</w:t>
      </w:r>
      <w:r w:rsidR="00D50927" w:rsidRPr="002C1C90">
        <w:rPr>
          <w:rFonts w:ascii="Times New Roman" w:hAnsi="Times New Roman" w:cs="Times New Roman"/>
          <w:sz w:val="20"/>
          <w:szCs w:val="20"/>
        </w:rPr>
        <w:t>. Excludes</w:t>
      </w:r>
      <w:r w:rsidR="005B2242" w:rsidRPr="002C1C90">
        <w:rPr>
          <w:rFonts w:ascii="Times New Roman" w:hAnsi="Times New Roman" w:cs="Times New Roman"/>
          <w:sz w:val="20"/>
          <w:szCs w:val="20"/>
        </w:rPr>
        <w:t xml:space="preserve"> male puppies and neutered dogs </w:t>
      </w:r>
    </w:p>
    <w:p w14:paraId="36B68C64" w14:textId="15E84DBC" w:rsidR="005B2242" w:rsidRPr="002C1C90" w:rsidRDefault="00DB274F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e</w:t>
      </w:r>
      <w:r w:rsidR="00D50927" w:rsidRPr="002C1C90">
        <w:rPr>
          <w:rFonts w:ascii="Times New Roman" w:hAnsi="Times New Roman" w:cs="Times New Roman"/>
          <w:sz w:val="20"/>
          <w:szCs w:val="20"/>
        </w:rPr>
        <w:t>. Includes only owned dog data where numerical age</w:t>
      </w:r>
      <w:r w:rsidR="005B2242" w:rsidRPr="002C1C90">
        <w:rPr>
          <w:rFonts w:ascii="Times New Roman" w:hAnsi="Times New Roman" w:cs="Times New Roman"/>
          <w:sz w:val="20"/>
          <w:szCs w:val="20"/>
        </w:rPr>
        <w:t xml:space="preserve"> </w:t>
      </w:r>
      <w:r w:rsidR="00D50927" w:rsidRPr="002C1C90">
        <w:rPr>
          <w:rFonts w:ascii="Times New Roman" w:hAnsi="Times New Roman" w:cs="Times New Roman"/>
          <w:sz w:val="20"/>
          <w:szCs w:val="20"/>
        </w:rPr>
        <w:t>values were provided</w:t>
      </w:r>
    </w:p>
    <w:p w14:paraId="619C8285" w14:textId="2C7E6CFA" w:rsidR="004A1470" w:rsidRPr="002C1C90" w:rsidRDefault="00DB274F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f</w:t>
      </w:r>
      <w:r w:rsidR="004A1470" w:rsidRPr="002C1C90">
        <w:rPr>
          <w:rFonts w:ascii="Times New Roman" w:hAnsi="Times New Roman" w:cs="Times New Roman"/>
          <w:sz w:val="20"/>
          <w:szCs w:val="20"/>
        </w:rPr>
        <w:t>. Based</w:t>
      </w:r>
      <w:r w:rsidR="00D50927" w:rsidRPr="002C1C90">
        <w:rPr>
          <w:rFonts w:ascii="Times New Roman" w:hAnsi="Times New Roman" w:cs="Times New Roman"/>
          <w:sz w:val="20"/>
          <w:szCs w:val="20"/>
        </w:rPr>
        <w:t xml:space="preserve"> on total dog population (n=428</w:t>
      </w:r>
      <w:r w:rsidR="004A1470" w:rsidRPr="002C1C90">
        <w:rPr>
          <w:rFonts w:ascii="Times New Roman" w:hAnsi="Times New Roman" w:cs="Times New Roman"/>
          <w:sz w:val="20"/>
          <w:szCs w:val="20"/>
        </w:rPr>
        <w:t>)</w:t>
      </w:r>
      <w:r w:rsidR="00887113" w:rsidRPr="002C1C90">
        <w:rPr>
          <w:rFonts w:ascii="Times New Roman" w:hAnsi="Times New Roman" w:cs="Times New Roman"/>
          <w:sz w:val="20"/>
          <w:szCs w:val="20"/>
        </w:rPr>
        <w:t xml:space="preserve">. Calculation= Total number of dogs in age group divided by total number of dogs per gender, multiplied by percentage of total population per gender </w:t>
      </w:r>
    </w:p>
    <w:p w14:paraId="325B202A" w14:textId="43311DFA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28A528F9" w14:textId="77777777" w:rsidR="00ED1902" w:rsidRPr="002C1C90" w:rsidRDefault="00ED1902">
      <w:pPr>
        <w:rPr>
          <w:rFonts w:ascii="Times New Roman" w:hAnsi="Times New Roman" w:cs="Times New Roman"/>
          <w:b/>
          <w:sz w:val="20"/>
          <w:szCs w:val="20"/>
        </w:rPr>
      </w:pPr>
    </w:p>
    <w:p w14:paraId="1A62E449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5EDC8A34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4DAEC3E2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449D8A85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050D220A" w14:textId="77777777" w:rsidR="00B24864" w:rsidRPr="002C1C90" w:rsidRDefault="00B24864">
      <w:pPr>
        <w:rPr>
          <w:rFonts w:ascii="Times New Roman" w:hAnsi="Times New Roman" w:cs="Times New Roman"/>
          <w:b/>
          <w:sz w:val="20"/>
          <w:szCs w:val="20"/>
        </w:rPr>
      </w:pPr>
    </w:p>
    <w:p w14:paraId="6AD7ECDA" w14:textId="77777777" w:rsidR="005B2242" w:rsidRPr="002C1C90" w:rsidRDefault="005B2242">
      <w:pPr>
        <w:rPr>
          <w:rFonts w:ascii="Times New Roman" w:hAnsi="Times New Roman" w:cs="Times New Roman"/>
          <w:b/>
          <w:sz w:val="20"/>
          <w:szCs w:val="20"/>
        </w:rPr>
      </w:pPr>
    </w:p>
    <w:p w14:paraId="04BD9A88" w14:textId="39B5C65E" w:rsidR="00181C2E" w:rsidRPr="002C1C90" w:rsidRDefault="00FD7B10" w:rsidP="00181C2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2C1C9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Minimum, maximum, mean, standard deviation and total number of owned dogs </w:t>
      </w:r>
      <w:r w:rsidR="00203AB5" w:rsidRPr="002C1C90">
        <w:rPr>
          <w:rFonts w:ascii="Times New Roman" w:hAnsi="Times New Roman" w:cs="Times New Roman"/>
          <w:b/>
          <w:sz w:val="20"/>
          <w:szCs w:val="20"/>
        </w:rPr>
        <w:t>older than one year. Population distribution skewness and kurtosis also included</w:t>
      </w:r>
    </w:p>
    <w:p w14:paraId="780A15B9" w14:textId="77777777" w:rsidR="00181C2E" w:rsidRPr="002C1C90" w:rsidRDefault="00181C2E" w:rsidP="00181C2E">
      <w:pPr>
        <w:rPr>
          <w:rFonts w:ascii="Times New Roman" w:hAnsi="Times New Roman" w:cs="Times New Roman"/>
          <w:b/>
          <w:sz w:val="20"/>
          <w:szCs w:val="20"/>
        </w:rPr>
      </w:pPr>
    </w:p>
    <w:p w14:paraId="650F5281" w14:textId="77777777" w:rsidR="00C65FFC" w:rsidRPr="002C1C90" w:rsidRDefault="00C65FFC" w:rsidP="00181C2E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-48"/>
        <w:tblW w:w="1261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8"/>
        <w:gridCol w:w="2131"/>
        <w:gridCol w:w="2410"/>
        <w:gridCol w:w="2410"/>
        <w:gridCol w:w="1843"/>
        <w:gridCol w:w="1984"/>
      </w:tblGrid>
      <w:tr w:rsidR="004F1706" w:rsidRPr="002C1C90" w14:paraId="5F35AF24" w14:textId="77777777" w:rsidTr="004F1706">
        <w:trPr>
          <w:trHeight w:val="843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BAEE2CB" w14:textId="17F41854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 Group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5DF6C7B" w14:textId="49157292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 # of Owned Dogs</w:t>
            </w:r>
          </w:p>
          <w:p w14:paraId="7CCA1498" w14:textId="711A5CDD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404D" w14:textId="77777777" w:rsidR="004F1706" w:rsidRPr="00724976" w:rsidRDefault="004F1706" w:rsidP="00A721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wned Dogs</w:t>
            </w:r>
          </w:p>
          <w:p w14:paraId="409EDF49" w14:textId="77777777" w:rsidR="00180090" w:rsidRPr="00724976" w:rsidRDefault="004F1706" w:rsidP="00A721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dian Age </w:t>
            </w:r>
          </w:p>
          <w:p w14:paraId="5B342116" w14:textId="29E8C2DF" w:rsidR="004F1706" w:rsidRPr="00724976" w:rsidRDefault="004F1706" w:rsidP="00A7213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range) 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7CC319C" w14:textId="77777777" w:rsidR="004F1706" w:rsidRPr="002C1C90" w:rsidRDefault="004F1706" w:rsidP="00A721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wned Dogs Mean Age</w:t>
            </w:r>
          </w:p>
          <w:p w14:paraId="2302D741" w14:textId="4F981FF0" w:rsidR="004F1706" w:rsidRPr="002C1C90" w:rsidRDefault="004F1706" w:rsidP="00A7213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sz w:val="20"/>
                <w:szCs w:val="20"/>
              </w:rPr>
              <w:t>(SD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C7286B" w14:textId="5F562BD6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sz w:val="20"/>
                <w:szCs w:val="20"/>
              </w:rPr>
              <w:t>Skewnes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3EDA73D" w14:textId="632FE8F5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sz w:val="20"/>
                <w:szCs w:val="20"/>
              </w:rPr>
              <w:t>Kurtosis</w:t>
            </w:r>
          </w:p>
        </w:tc>
      </w:tr>
      <w:tr w:rsidR="004F1706" w:rsidRPr="002C1C90" w14:paraId="276FF90D" w14:textId="77777777" w:rsidTr="004F1706">
        <w:trPr>
          <w:trHeight w:val="392"/>
        </w:trPr>
        <w:tc>
          <w:tcPr>
            <w:tcW w:w="1838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8CEC12" w14:textId="30F77A4E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 &gt; 1 year old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E4928E9" w14:textId="3D275258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 (41.62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B33939" w14:textId="0FB5AF98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5 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3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8E6D868" w14:textId="61F672ED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7 (SD = 2.5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08F5C8" w14:textId="7ECCFEFD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1C9D7FE" w14:textId="3BDADF88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4F1706" w:rsidRPr="002C1C90" w14:paraId="3776EE37" w14:textId="77777777" w:rsidTr="004F1706">
        <w:trPr>
          <w:trHeight w:val="475"/>
        </w:trPr>
        <w:tc>
          <w:tcPr>
            <w:tcW w:w="183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DB23008" w14:textId="0A55FEFF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s &gt; 1 year old</w:t>
            </w:r>
          </w:p>
        </w:tc>
        <w:tc>
          <w:tcPr>
            <w:tcW w:w="213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E96140" w14:textId="6EFBA102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 (58.38)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1F448C86" w14:textId="481E266C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8 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</w:t>
            </w:r>
            <w:r w:rsidR="007276D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37E8EA" w14:textId="6D806DD0" w:rsidR="004F1706" w:rsidRPr="002C1C90" w:rsidRDefault="004F1706" w:rsidP="002A31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0 (SD = 2.30)</w:t>
            </w:r>
          </w:p>
        </w:tc>
        <w:tc>
          <w:tcPr>
            <w:tcW w:w="184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EF3F35" w14:textId="4B701F79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984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658CB2B" w14:textId="0877609D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</w:t>
            </w:r>
          </w:p>
        </w:tc>
      </w:tr>
      <w:tr w:rsidR="004F1706" w:rsidRPr="002C1C90" w14:paraId="3A185425" w14:textId="77777777" w:rsidTr="004F1706">
        <w:trPr>
          <w:trHeight w:val="475"/>
        </w:trPr>
        <w:tc>
          <w:tcPr>
            <w:tcW w:w="183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6450A2" w14:textId="0A347E28" w:rsidR="004F1706" w:rsidRPr="00724976" w:rsidRDefault="004F1706" w:rsidP="00995B0F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13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B76133F" w14:textId="52933159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73 (10</w:t>
            </w:r>
            <w:r w:rsidR="009A04A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7276D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CD1ACC" w14:textId="47B4CCA9" w:rsidR="004F1706" w:rsidRPr="00724976" w:rsidRDefault="004F1706" w:rsidP="00203AB5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="007276D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.08 </w:t>
            </w:r>
            <w:r w:rsidR="007276D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–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15</w:t>
            </w:r>
            <w:r w:rsidR="007276D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.00</w:t>
            </w: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342575F" w14:textId="41D802A4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77 (SD</w:t>
            </w:r>
            <w:r w:rsidR="006C60F9" w:rsidRPr="002C1C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2C1C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 2.4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DA4EA3" w14:textId="1D8812E7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7079CD4" w14:textId="66C22A8B" w:rsidR="004F1706" w:rsidRPr="002C1C90" w:rsidRDefault="004F1706" w:rsidP="00203AB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1C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.64</w:t>
            </w:r>
          </w:p>
        </w:tc>
      </w:tr>
    </w:tbl>
    <w:p w14:paraId="30869F5C" w14:textId="77777777" w:rsidR="00C65FFC" w:rsidRPr="002C1C90" w:rsidRDefault="00C65FFC">
      <w:pPr>
        <w:rPr>
          <w:rFonts w:ascii="Times New Roman" w:hAnsi="Times New Roman" w:cs="Times New Roman"/>
          <w:b/>
          <w:sz w:val="20"/>
          <w:szCs w:val="20"/>
        </w:rPr>
      </w:pPr>
    </w:p>
    <w:p w14:paraId="2C1CE1C3" w14:textId="77777777" w:rsidR="001B2F8B" w:rsidRPr="002C1C90" w:rsidRDefault="001B2F8B">
      <w:pPr>
        <w:rPr>
          <w:rFonts w:ascii="Times New Roman" w:hAnsi="Times New Roman" w:cs="Times New Roman"/>
          <w:b/>
          <w:sz w:val="20"/>
          <w:szCs w:val="20"/>
        </w:rPr>
      </w:pPr>
    </w:p>
    <w:p w14:paraId="6B0DC02B" w14:textId="77777777" w:rsidR="001B2F8B" w:rsidRPr="002C1C90" w:rsidRDefault="001B2F8B">
      <w:pPr>
        <w:rPr>
          <w:rFonts w:ascii="Times New Roman" w:hAnsi="Times New Roman" w:cs="Times New Roman"/>
          <w:b/>
          <w:sz w:val="20"/>
          <w:szCs w:val="20"/>
        </w:rPr>
      </w:pPr>
    </w:p>
    <w:p w14:paraId="039C2614" w14:textId="77777777" w:rsidR="00C65FFC" w:rsidRPr="002C1C90" w:rsidRDefault="00C65FFC">
      <w:pPr>
        <w:rPr>
          <w:rFonts w:ascii="Times New Roman" w:hAnsi="Times New Roman" w:cs="Times New Roman"/>
          <w:b/>
          <w:sz w:val="20"/>
          <w:szCs w:val="20"/>
        </w:rPr>
      </w:pPr>
    </w:p>
    <w:p w14:paraId="6387DE98" w14:textId="0D87D7B2" w:rsidR="00B24864" w:rsidRPr="002C1C90" w:rsidRDefault="00B24864" w:rsidP="00B2486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0"/>
          <w:szCs w:val="20"/>
        </w:rPr>
      </w:pPr>
      <w:r w:rsidRPr="002C1C90">
        <w:rPr>
          <w:rFonts w:ascii="Times New Roman" w:hAnsi="Times New Roman" w:cs="Times New Roman"/>
          <w:b/>
          <w:sz w:val="20"/>
          <w:szCs w:val="20"/>
        </w:rPr>
        <w:t>Percentage and total number of owned dogs that immigrated and emigrate to and from Villa de Tezontepec, Hidalgo Mexico, 2015</w:t>
      </w:r>
    </w:p>
    <w:p w14:paraId="6989A996" w14:textId="77777777" w:rsidR="00C65FFC" w:rsidRPr="002C1C90" w:rsidRDefault="00C65FFC" w:rsidP="00C65FFC">
      <w:pPr>
        <w:rPr>
          <w:rFonts w:ascii="Times New Roman" w:hAnsi="Times New Roman" w:cs="Times New Roman"/>
          <w:b/>
          <w:sz w:val="20"/>
          <w:szCs w:val="20"/>
        </w:rPr>
      </w:pPr>
    </w:p>
    <w:p w14:paraId="613BD26E" w14:textId="77777777" w:rsidR="00C65FFC" w:rsidRPr="002C1C90" w:rsidRDefault="00C65FFC" w:rsidP="00C65FFC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Y="-48"/>
        <w:tblW w:w="119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3118"/>
        <w:gridCol w:w="3402"/>
      </w:tblGrid>
      <w:tr w:rsidR="00724976" w:rsidRPr="00724976" w14:paraId="7B46CFA2" w14:textId="77777777" w:rsidTr="00B443F9">
        <w:trPr>
          <w:trHeight w:val="805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F04B83A" w14:textId="334AB83F" w:rsidR="00287C99" w:rsidRPr="00724976" w:rsidRDefault="00B24864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31C62FD" w14:textId="776CDA80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per </w:t>
            </w:r>
            <w:r w:rsidR="00B24864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  <w:p w14:paraId="730E362F" w14:textId="63DF85FD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(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FC262EF" w14:textId="4B7EA8D3" w:rsidR="00287C99" w:rsidRPr="00724976" w:rsidRDefault="00E2703B" w:rsidP="00B44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centage from Total </w:t>
            </w:r>
            <w:proofErr w:type="spellStart"/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="00287C99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ulation</w:t>
            </w:r>
            <w:r w:rsidR="00287C99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724976" w:rsidRPr="00724976" w14:paraId="18F91007" w14:textId="77777777" w:rsidTr="00B443F9">
        <w:trPr>
          <w:trHeight w:val="392"/>
        </w:trPr>
        <w:tc>
          <w:tcPr>
            <w:tcW w:w="538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986BAA" w14:textId="15719D9D" w:rsidR="00287C99" w:rsidRPr="00724976" w:rsidRDefault="00287C99" w:rsidP="00B443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="00B24864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mber of dogs purchased outside the populatio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06755AB" w14:textId="13F532AF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 (40.21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16D0D6" w14:textId="65024E49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11</w:t>
            </w:r>
            <w:r w:rsidR="005D4C2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9/428)</w:t>
            </w:r>
          </w:p>
        </w:tc>
      </w:tr>
      <w:tr w:rsidR="00724976" w:rsidRPr="00724976" w14:paraId="2DDC57A1" w14:textId="77777777" w:rsidTr="00BB4428">
        <w:trPr>
          <w:trHeight w:val="392"/>
        </w:trPr>
        <w:tc>
          <w:tcPr>
            <w:tcW w:w="538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AFF24D6" w14:textId="320E49BF" w:rsidR="00287C99" w:rsidRPr="00724976" w:rsidRDefault="00287C99" w:rsidP="00B443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umber of dogs </w:t>
            </w:r>
            <w:r w:rsidR="00B24864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that were a </w:t>
            </w: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gift from outside </w:t>
            </w:r>
            <w:r w:rsidR="00B24864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e population</w:t>
            </w:r>
          </w:p>
        </w:tc>
        <w:tc>
          <w:tcPr>
            <w:tcW w:w="31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34FE9B" w14:textId="3DCC6B09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 (59.79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0B9D949" w14:textId="248235F1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55</w:t>
            </w:r>
            <w:r w:rsidR="005D4C2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8/428)</w:t>
            </w:r>
          </w:p>
        </w:tc>
      </w:tr>
      <w:tr w:rsidR="00724976" w:rsidRPr="00724976" w14:paraId="47E6B956" w14:textId="77777777" w:rsidTr="00BB4428">
        <w:trPr>
          <w:trHeight w:val="475"/>
        </w:trPr>
        <w:tc>
          <w:tcPr>
            <w:tcW w:w="538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5E89B2F" w14:textId="5997154B" w:rsidR="00287C99" w:rsidRPr="00724976" w:rsidRDefault="00B24864" w:rsidP="00B443F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otal n</w:t>
            </w:r>
            <w:r w:rsidR="00287C99"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umber of </w:t>
            </w: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dog that came from outside the popul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7962E37" w14:textId="663304EB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7 (100.0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C5A1EA" w14:textId="325C15D9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22.66</w:t>
            </w:r>
            <w:r w:rsidR="005D4C21"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(97/428)</w:t>
            </w:r>
          </w:p>
        </w:tc>
      </w:tr>
      <w:tr w:rsidR="00724976" w:rsidRPr="00724976" w14:paraId="711BB11C" w14:textId="77777777" w:rsidTr="00BB4428">
        <w:trPr>
          <w:trHeight w:val="530"/>
        </w:trPr>
        <w:tc>
          <w:tcPr>
            <w:tcW w:w="5387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04FE77F" w14:textId="3CBF827F" w:rsidR="00287C99" w:rsidRPr="00724976" w:rsidRDefault="00287C99" w:rsidP="00B443F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umber of </w:t>
            </w:r>
            <w:r w:rsidR="00FC1918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ogs given</w:t>
            </w: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away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470C4E3" w14:textId="311DBAA6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B443F9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0.00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48B62FA" w14:textId="11BF019F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  <w:r w:rsidR="005D4C2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/428)</w:t>
            </w:r>
          </w:p>
        </w:tc>
      </w:tr>
      <w:tr w:rsidR="00724976" w:rsidRPr="00724976" w14:paraId="7AE1F2D1" w14:textId="77777777" w:rsidTr="00B443F9">
        <w:trPr>
          <w:trHeight w:val="475"/>
        </w:trPr>
        <w:tc>
          <w:tcPr>
            <w:tcW w:w="5387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6673FC" w14:textId="57D5B297" w:rsidR="00287C99" w:rsidRPr="00724976" w:rsidRDefault="004A5A9C" w:rsidP="00B443F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umber </w:t>
            </w:r>
            <w:r w:rsidR="00287C99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f dogs sold away</w:t>
            </w:r>
          </w:p>
        </w:tc>
        <w:tc>
          <w:tcPr>
            <w:tcW w:w="3118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B7C6B47" w14:textId="5C8E3D62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B443F9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50.00)</w:t>
            </w:r>
          </w:p>
        </w:tc>
        <w:tc>
          <w:tcPr>
            <w:tcW w:w="3402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6C7838B" w14:textId="67ADF7CB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0</w:t>
            </w:r>
            <w:r w:rsidR="005D4C21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9/428)</w:t>
            </w:r>
          </w:p>
        </w:tc>
      </w:tr>
      <w:tr w:rsidR="00724976" w:rsidRPr="00724976" w14:paraId="412E16E9" w14:textId="77777777" w:rsidTr="00B443F9">
        <w:trPr>
          <w:trHeight w:val="475"/>
        </w:trPr>
        <w:tc>
          <w:tcPr>
            <w:tcW w:w="5387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CE2D9" w14:textId="35E1D09B" w:rsidR="00287C99" w:rsidRPr="00724976" w:rsidRDefault="00B24864" w:rsidP="00B443F9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otal number of dog that left the population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70791A0" w14:textId="6FAA35BC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</w:t>
            </w:r>
            <w:r w:rsidR="00FD2307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7276D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(100.00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4B50583" w14:textId="072ABF3C" w:rsidR="00287C99" w:rsidRPr="00724976" w:rsidRDefault="00287C99" w:rsidP="00B443F9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.21</w:t>
            </w:r>
            <w:r w:rsidR="005D4C21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/428)</w:t>
            </w:r>
          </w:p>
        </w:tc>
      </w:tr>
    </w:tbl>
    <w:p w14:paraId="7960F227" w14:textId="77777777" w:rsidR="00C65FFC" w:rsidRPr="00724976" w:rsidRDefault="00C65FFC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A80B6E6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6F55BEB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DD3E8FE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59E089B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ABCDBDA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A4B2737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02C4DD5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EB2D0F4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06DBAF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B26A783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4F50563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6DC74AB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2748575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B30C255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FE76357" w14:textId="77777777" w:rsidR="00287C99" w:rsidRPr="00724976" w:rsidRDefault="00287C99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736C12D" w14:textId="77777777" w:rsidR="00C65FFC" w:rsidRPr="00724976" w:rsidRDefault="00C65FFC" w:rsidP="00C65FFC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9D33C4" w14:textId="43E27333" w:rsidR="00C65FFC" w:rsidRPr="002C1C90" w:rsidRDefault="00C65FFC" w:rsidP="004058D2">
      <w:p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 xml:space="preserve">a. </w:t>
      </w:r>
      <w:r w:rsidR="00BB4428" w:rsidRPr="002C1C90">
        <w:rPr>
          <w:rFonts w:ascii="Times New Roman" w:hAnsi="Times New Roman" w:cs="Times New Roman"/>
          <w:sz w:val="20"/>
          <w:szCs w:val="20"/>
        </w:rPr>
        <w:t xml:space="preserve">Calculate </w:t>
      </w:r>
      <w:r w:rsidR="001B2F8B" w:rsidRPr="002C1C90">
        <w:rPr>
          <w:rFonts w:ascii="Times New Roman" w:hAnsi="Times New Roman" w:cs="Times New Roman"/>
          <w:sz w:val="20"/>
          <w:szCs w:val="20"/>
        </w:rPr>
        <w:t xml:space="preserve">based on </w:t>
      </w:r>
      <w:r w:rsidR="00BB4428" w:rsidRPr="002C1C90">
        <w:rPr>
          <w:rFonts w:ascii="Times New Roman" w:hAnsi="Times New Roman" w:cs="Times New Roman"/>
          <w:sz w:val="20"/>
          <w:szCs w:val="20"/>
        </w:rPr>
        <w:t>the t</w:t>
      </w:r>
      <w:r w:rsidR="004058D2" w:rsidRPr="002C1C90">
        <w:rPr>
          <w:rFonts w:ascii="Times New Roman" w:hAnsi="Times New Roman" w:cs="Times New Roman"/>
          <w:sz w:val="20"/>
          <w:szCs w:val="20"/>
        </w:rPr>
        <w:t xml:space="preserve">otal population size </w:t>
      </w:r>
      <w:r w:rsidR="00BB4428" w:rsidRPr="002C1C90">
        <w:rPr>
          <w:rFonts w:ascii="Times New Roman" w:hAnsi="Times New Roman" w:cs="Times New Roman"/>
          <w:sz w:val="20"/>
          <w:szCs w:val="20"/>
        </w:rPr>
        <w:t>(n=</w:t>
      </w:r>
      <w:r w:rsidR="00287C99" w:rsidRPr="002C1C90">
        <w:rPr>
          <w:rFonts w:ascii="Times New Roman" w:hAnsi="Times New Roman" w:cs="Times New Roman"/>
          <w:sz w:val="20"/>
          <w:szCs w:val="20"/>
        </w:rPr>
        <w:t>428</w:t>
      </w:r>
      <w:r w:rsidR="00BB4428" w:rsidRPr="002C1C90">
        <w:rPr>
          <w:rFonts w:ascii="Times New Roman" w:hAnsi="Times New Roman" w:cs="Times New Roman"/>
          <w:sz w:val="20"/>
          <w:szCs w:val="20"/>
        </w:rPr>
        <w:t>)</w:t>
      </w:r>
    </w:p>
    <w:p w14:paraId="52F69B54" w14:textId="77777777" w:rsidR="00C65FFC" w:rsidRPr="002C1C90" w:rsidRDefault="00C65FFC">
      <w:pPr>
        <w:rPr>
          <w:rFonts w:ascii="Times New Roman" w:hAnsi="Times New Roman" w:cs="Times New Roman"/>
          <w:b/>
          <w:sz w:val="20"/>
          <w:szCs w:val="20"/>
        </w:rPr>
      </w:pPr>
    </w:p>
    <w:p w14:paraId="59B1C0A1" w14:textId="77777777" w:rsidR="00C65FFC" w:rsidRPr="002C1C90" w:rsidRDefault="00C65FFC">
      <w:pPr>
        <w:rPr>
          <w:rFonts w:ascii="Times New Roman" w:hAnsi="Times New Roman" w:cs="Times New Roman"/>
          <w:b/>
          <w:sz w:val="20"/>
          <w:szCs w:val="20"/>
        </w:rPr>
      </w:pPr>
    </w:p>
    <w:p w14:paraId="4E5F4F26" w14:textId="38C81876" w:rsidR="00E2703B" w:rsidRPr="00724976" w:rsidRDefault="00E2703B" w:rsidP="00E270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2C1C90">
        <w:rPr>
          <w:rFonts w:ascii="Times New Roman" w:hAnsi="Times New Roman" w:cs="Times New Roman"/>
          <w:b/>
          <w:sz w:val="20"/>
          <w:szCs w:val="20"/>
        </w:rPr>
        <w:t xml:space="preserve">Percentage and total number of owned </w:t>
      </w: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dogs that </w:t>
      </w:r>
      <w:r w:rsidR="00E17E00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ie</w:t>
      </w:r>
      <w:r w:rsidR="00233DEB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d</w:t>
      </w:r>
      <w:r w:rsidR="00E17E00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the past 12 months in </w:t>
      </w: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Villa de Tezontepec, Hidalgo Mexico, </w:t>
      </w:r>
      <w:r w:rsidR="00E17E00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in </w:t>
      </w: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2015</w:t>
      </w:r>
    </w:p>
    <w:p w14:paraId="7AE94D54" w14:textId="77777777" w:rsidR="00ED1902" w:rsidRPr="00724976" w:rsidRDefault="00ED190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D2BDE0D" w14:textId="77777777" w:rsidR="00ED1902" w:rsidRPr="00724976" w:rsidRDefault="00ED190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6F2788E" w14:textId="77777777" w:rsidR="00ED1902" w:rsidRPr="00724976" w:rsidRDefault="00ED1902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-48"/>
        <w:tblW w:w="1190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3407"/>
        <w:gridCol w:w="3119"/>
        <w:gridCol w:w="3113"/>
      </w:tblGrid>
      <w:tr w:rsidR="00724976" w:rsidRPr="00724976" w14:paraId="76A2A4C4" w14:textId="77777777" w:rsidTr="008900CE">
        <w:trPr>
          <w:trHeight w:val="805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5DEC2C1" w14:textId="439280E6" w:rsidR="00287C99" w:rsidRPr="00724976" w:rsidRDefault="008900CE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ge </w:t>
            </w:r>
            <w:r w:rsidR="00287C99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340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DE256F5" w14:textId="2ABE03A0" w:rsidR="00287C99" w:rsidRPr="00724976" w:rsidRDefault="00E2703B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# of Owned Dogs </w:t>
            </w:r>
            <w:r w:rsidR="00C35DEA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at </w:t>
            </w:r>
            <w:r w:rsidR="005860E3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C35DEA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ed</w:t>
            </w:r>
            <w:r w:rsidR="008900CE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in the Past 12 Months</w:t>
            </w:r>
          </w:p>
          <w:p w14:paraId="5F2EBD9C" w14:textId="7BC461F9" w:rsidR="00287C99" w:rsidRPr="00724976" w:rsidRDefault="00287C99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# (%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F2CE3E3" w14:textId="62FC2855" w:rsidR="00287C99" w:rsidRPr="00724976" w:rsidRDefault="00287C99" w:rsidP="002719DC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# </w:t>
            </w:r>
            <w:r w:rsidR="008900CE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of Owned Dogs per Age </w:t>
            </w:r>
            <w:proofErr w:type="spellStart"/>
            <w:r w:rsidR="008900CE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</w:t>
            </w: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oup</w:t>
            </w:r>
            <w:r w:rsidR="002719DC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113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927F72E" w14:textId="07CC7B51" w:rsidR="00287C99" w:rsidRPr="00724976" w:rsidRDefault="008900CE" w:rsidP="00E17E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from Total P</w:t>
            </w:r>
            <w:r w:rsidR="00E2703B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pulation per age group</w:t>
            </w:r>
          </w:p>
        </w:tc>
      </w:tr>
      <w:tr w:rsidR="00724976" w:rsidRPr="00724976" w14:paraId="786AC4BD" w14:textId="77777777" w:rsidTr="00C35DEA">
        <w:trPr>
          <w:trHeight w:val="509"/>
        </w:trPr>
        <w:tc>
          <w:tcPr>
            <w:tcW w:w="2263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06772D5" w14:textId="639EA760" w:rsidR="00287C99" w:rsidRPr="00724976" w:rsidRDefault="00E2703B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287C99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ppies</w:t>
            </w:r>
          </w:p>
        </w:tc>
        <w:tc>
          <w:tcPr>
            <w:tcW w:w="3407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AD1FB5" w14:textId="7D1A328E" w:rsidR="00287C99" w:rsidRPr="00724976" w:rsidRDefault="001D25FF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733557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8.70)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BA643CA" w14:textId="5848B027" w:rsidR="00287C99" w:rsidRPr="00724976" w:rsidRDefault="001D25FF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3113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4835879" w14:textId="6F1E067D" w:rsidR="00287C99" w:rsidRPr="00724976" w:rsidRDefault="00C24DA0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52</w:t>
            </w:r>
            <w:r w:rsidR="00AC4118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2/21)</w:t>
            </w:r>
          </w:p>
        </w:tc>
      </w:tr>
      <w:tr w:rsidR="00724976" w:rsidRPr="00724976" w14:paraId="3DF59BC4" w14:textId="77777777" w:rsidTr="008900CE">
        <w:trPr>
          <w:trHeight w:val="475"/>
        </w:trPr>
        <w:tc>
          <w:tcPr>
            <w:tcW w:w="226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30A81EB" w14:textId="70D9C8C3" w:rsidR="00287C99" w:rsidRPr="00724976" w:rsidRDefault="00E2703B" w:rsidP="00E17E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Y</w:t>
            </w:r>
            <w:r w:rsidR="00287C99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ung</w:t>
            </w:r>
          </w:p>
        </w:tc>
        <w:tc>
          <w:tcPr>
            <w:tcW w:w="34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526E692" w14:textId="6859EA18" w:rsidR="00287C99" w:rsidRPr="00724976" w:rsidRDefault="001D25FF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733557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6.52)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30682C7B" w14:textId="779ABF87" w:rsidR="00287C99" w:rsidRPr="00724976" w:rsidRDefault="001D25FF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31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77F426D" w14:textId="1D6A115E" w:rsidR="00287C99" w:rsidRPr="00724976" w:rsidRDefault="000035ED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C24DA0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  <w:r w:rsidR="00AC4118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3/80)</w:t>
            </w:r>
          </w:p>
        </w:tc>
      </w:tr>
      <w:tr w:rsidR="00724976" w:rsidRPr="00724976" w14:paraId="2F7BF98A" w14:textId="77777777" w:rsidTr="00733557">
        <w:trPr>
          <w:trHeight w:val="431"/>
        </w:trPr>
        <w:tc>
          <w:tcPr>
            <w:tcW w:w="2263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AE9E5DB" w14:textId="0FCBEDAF" w:rsidR="00E17E00" w:rsidRPr="00724976" w:rsidRDefault="00E17E00" w:rsidP="00E17E0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dult</w:t>
            </w:r>
            <w:r w:rsidR="00AC4118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407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23CAA4" w14:textId="3C1EEE30" w:rsidR="00E17E00" w:rsidRPr="00724976" w:rsidRDefault="002B30EA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33557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34.78)</w:t>
            </w:r>
          </w:p>
        </w:tc>
        <w:tc>
          <w:tcPr>
            <w:tcW w:w="3119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A21C560" w14:textId="5A040AFA" w:rsidR="00E17E00" w:rsidRPr="00724976" w:rsidRDefault="00E17E00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3113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C9DDEDF" w14:textId="0928FEDF" w:rsidR="00E17E00" w:rsidRPr="00724976" w:rsidRDefault="002B30EA" w:rsidP="00E17E0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2</w:t>
            </w:r>
            <w:r w:rsidR="00AC4118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8/294)</w:t>
            </w:r>
          </w:p>
        </w:tc>
      </w:tr>
      <w:tr w:rsidR="00724976" w:rsidRPr="00724976" w14:paraId="566AAED2" w14:textId="77777777" w:rsidTr="00733557">
        <w:trPr>
          <w:trHeight w:val="431"/>
        </w:trPr>
        <w:tc>
          <w:tcPr>
            <w:tcW w:w="2263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2514FA" w14:textId="55C183B5" w:rsidR="008900CE" w:rsidRPr="00724976" w:rsidRDefault="008900CE" w:rsidP="00E17E00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407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3A2B5EE" w14:textId="09A47597" w:rsidR="008900CE" w:rsidRPr="00724976" w:rsidRDefault="008900CE" w:rsidP="00E17E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3</w:t>
            </w:r>
            <w:r w:rsidR="00733557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100.00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2A2FB8" w14:textId="57AD643C" w:rsidR="008900CE" w:rsidRPr="00724976" w:rsidRDefault="008900CE" w:rsidP="00E17E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95</w:t>
            </w:r>
          </w:p>
        </w:tc>
        <w:tc>
          <w:tcPr>
            <w:tcW w:w="3113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7591E4" w14:textId="04C65B93" w:rsidR="008900CE" w:rsidRPr="00724976" w:rsidRDefault="00733557" w:rsidP="00E17E00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.82</w:t>
            </w:r>
            <w:r w:rsidR="00AC4118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23/395)</w:t>
            </w:r>
          </w:p>
        </w:tc>
      </w:tr>
    </w:tbl>
    <w:p w14:paraId="6CEDB4C3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763C7DF2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09B89658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096C50F7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1B6AC08A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6969396F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04CD4639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520BA597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23DC6421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58FA0A66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0B6DBEAE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31EB306F" w14:textId="77777777" w:rsidR="008900CE" w:rsidRPr="002C1C90" w:rsidRDefault="008900CE" w:rsidP="008900C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26ADD59D" w14:textId="77777777" w:rsidR="008900CE" w:rsidRPr="002C1C90" w:rsidRDefault="008900CE" w:rsidP="008900CE">
      <w:pPr>
        <w:pStyle w:val="ListParagraph"/>
        <w:rPr>
          <w:rFonts w:ascii="Times New Roman" w:hAnsi="Times New Roman" w:cs="Times New Roman"/>
          <w:sz w:val="20"/>
          <w:szCs w:val="20"/>
        </w:rPr>
      </w:pPr>
    </w:p>
    <w:p w14:paraId="7EA422B0" w14:textId="1F8D38E5" w:rsidR="002719DC" w:rsidRPr="002C1C90" w:rsidRDefault="002719DC" w:rsidP="002719DC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Includes only owned dog data where age range values were provided</w:t>
      </w:r>
    </w:p>
    <w:p w14:paraId="75C2FD1A" w14:textId="77777777" w:rsidR="00733557" w:rsidRPr="002C1C90" w:rsidRDefault="00E17E00" w:rsidP="0073355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2C1C90">
        <w:rPr>
          <w:rFonts w:ascii="Times New Roman" w:hAnsi="Times New Roman" w:cs="Times New Roman"/>
          <w:sz w:val="20"/>
          <w:szCs w:val="20"/>
        </w:rPr>
        <w:t>Excludes adult dogs older than 5 years</w:t>
      </w:r>
    </w:p>
    <w:p w14:paraId="33F05255" w14:textId="77777777" w:rsidR="0009641B" w:rsidRPr="002C1C90" w:rsidRDefault="0009641B">
      <w:pPr>
        <w:rPr>
          <w:rFonts w:ascii="Times New Roman" w:hAnsi="Times New Roman" w:cs="Times New Roman"/>
          <w:b/>
          <w:sz w:val="20"/>
          <w:szCs w:val="20"/>
        </w:rPr>
      </w:pPr>
    </w:p>
    <w:p w14:paraId="2335E508" w14:textId="77777777" w:rsidR="00CB1E6B" w:rsidRPr="002C1C90" w:rsidRDefault="00CB1E6B">
      <w:pPr>
        <w:rPr>
          <w:rFonts w:ascii="Times New Roman" w:hAnsi="Times New Roman" w:cs="Times New Roman"/>
          <w:b/>
          <w:sz w:val="20"/>
          <w:szCs w:val="20"/>
        </w:rPr>
      </w:pPr>
    </w:p>
    <w:p w14:paraId="07F7198A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2D9B83F2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4221B953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22CF79E6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0C8430BE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464EA7BD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5285D8C6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73D9F8F8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0C314885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59B7C4B2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7A01CB35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31DDBBB2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227676DB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35BA6535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4AC97E31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2EFAF2C5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6C4048A7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79302DBE" w14:textId="77777777" w:rsidR="00AB53D1" w:rsidRPr="002C1C90" w:rsidRDefault="00AB53D1">
      <w:pPr>
        <w:rPr>
          <w:rFonts w:ascii="Times New Roman" w:hAnsi="Times New Roman" w:cs="Times New Roman"/>
          <w:b/>
          <w:sz w:val="20"/>
          <w:szCs w:val="20"/>
        </w:rPr>
      </w:pPr>
    </w:p>
    <w:p w14:paraId="38EE982A" w14:textId="15BCA661" w:rsidR="00AB53D1" w:rsidRPr="00724976" w:rsidRDefault="00AB53D1" w:rsidP="00AB53D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 xml:space="preserve">Percentage and total number of female owned dogs that </w:t>
      </w:r>
      <w:r w:rsidR="009142D1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got pregnant</w:t>
      </w: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the past 12 months</w:t>
      </w:r>
      <w:r w:rsidR="005E1AFD"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per level of confinement</w:t>
      </w:r>
      <w:r w:rsidRPr="00724976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in Villa de Tezontepec, Hidalgo Mexico, in 2015</w:t>
      </w:r>
      <w:r w:rsidR="00CB4D92" w:rsidRPr="00724976">
        <w:rPr>
          <w:rFonts w:ascii="Times New Roman" w:hAnsi="Times New Roman" w:cs="Times New Roman"/>
          <w:b/>
          <w:color w:val="000000" w:themeColor="text1"/>
          <w:sz w:val="20"/>
          <w:szCs w:val="20"/>
          <w:vertAlign w:val="superscript"/>
        </w:rPr>
        <w:t>a</w:t>
      </w:r>
    </w:p>
    <w:p w14:paraId="34505E99" w14:textId="77777777" w:rsidR="00AB53D1" w:rsidRPr="00724976" w:rsidRDefault="00AB53D1" w:rsidP="00AB53D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A49D72C" w14:textId="77777777" w:rsidR="00AB53D1" w:rsidRPr="00724976" w:rsidRDefault="00AB53D1" w:rsidP="00AB53D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D06051" w14:textId="77777777" w:rsidR="00AB53D1" w:rsidRPr="00724976" w:rsidRDefault="00AB53D1" w:rsidP="00AB53D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tbl>
      <w:tblPr>
        <w:tblpPr w:leftFromText="180" w:rightFromText="180" w:vertAnchor="text" w:horzAnchor="margin" w:tblpY="-48"/>
        <w:tblW w:w="121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38"/>
        <w:gridCol w:w="4461"/>
        <w:gridCol w:w="4455"/>
      </w:tblGrid>
      <w:tr w:rsidR="00724976" w:rsidRPr="00724976" w14:paraId="6F155D1A" w14:textId="77777777" w:rsidTr="00354F69">
        <w:trPr>
          <w:trHeight w:val="1192"/>
        </w:trPr>
        <w:tc>
          <w:tcPr>
            <w:tcW w:w="3238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E0BD925" w14:textId="49C69A7E" w:rsidR="004C4006" w:rsidRPr="00724976" w:rsidRDefault="004C4006" w:rsidP="00A268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446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EC72C6" w14:textId="5E5E9343" w:rsidR="004C4006" w:rsidRPr="00724976" w:rsidRDefault="004C4006" w:rsidP="00C35DE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otal # of </w:t>
            </w:r>
            <w:r w:rsidR="00C35DEA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emale Owned </w:t>
            </w: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Dogs </w:t>
            </w:r>
            <w:r w:rsidR="005860E3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at got P</w:t>
            </w:r>
            <w:r w:rsidR="00C35DEA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regnant in the </w:t>
            </w:r>
            <w:r w:rsidR="005860E3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st 12 M</w:t>
            </w:r>
            <w:r w:rsidR="00C35DEA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nths</w:t>
            </w:r>
            <w:r w:rsidR="00354F69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r Category</w:t>
            </w:r>
          </w:p>
        </w:tc>
        <w:tc>
          <w:tcPr>
            <w:tcW w:w="445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5BFC09EB" w14:textId="17614B82" w:rsidR="004C4006" w:rsidRPr="00724976" w:rsidRDefault="004C4006" w:rsidP="0096351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ercentage </w:t>
            </w:r>
            <w:r w:rsidR="00963511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f</w:t>
            </w:r>
            <w:r w:rsidR="003508C2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emale Owned Dogs </w:t>
            </w:r>
            <w:r w:rsidR="00701C7E" w:rsidRPr="0072497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 category</w:t>
            </w:r>
          </w:p>
        </w:tc>
      </w:tr>
      <w:tr w:rsidR="00724976" w:rsidRPr="00724976" w14:paraId="397918DF" w14:textId="77777777" w:rsidTr="00C35DEA">
        <w:trPr>
          <w:trHeight w:val="667"/>
        </w:trPr>
        <w:tc>
          <w:tcPr>
            <w:tcW w:w="3238" w:type="dxa"/>
            <w:tcBorders>
              <w:top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1A19B65" w14:textId="35E56FE2" w:rsidR="004C4006" w:rsidRPr="00724976" w:rsidRDefault="004C4006" w:rsidP="00A268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ways Confined</w:t>
            </w:r>
          </w:p>
        </w:tc>
        <w:tc>
          <w:tcPr>
            <w:tcW w:w="4461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2E6AD0C" w14:textId="534F4773" w:rsidR="004C4006" w:rsidRPr="00724976" w:rsidRDefault="00F5506E" w:rsidP="00A268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455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689A484" w14:textId="5D97F247" w:rsidR="004C4006" w:rsidRPr="00724976" w:rsidRDefault="00F5506E" w:rsidP="00F5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24</w:t>
            </w:r>
            <w:r w:rsidR="004C4006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/34</w:t>
            </w:r>
            <w:r w:rsidR="004C4006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24976" w:rsidRPr="00724976" w14:paraId="75235DF1" w14:textId="77777777" w:rsidTr="00C35DEA">
        <w:trPr>
          <w:trHeight w:val="667"/>
        </w:trPr>
        <w:tc>
          <w:tcPr>
            <w:tcW w:w="3238" w:type="dxa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5BBF056" w14:textId="097B20B9" w:rsidR="004C4006" w:rsidRPr="00724976" w:rsidRDefault="004C4006" w:rsidP="00A268C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artially </w:t>
            </w:r>
            <w:r w:rsidR="00DE1143" w:rsidRPr="0072497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nfined</w:t>
            </w:r>
          </w:p>
        </w:tc>
        <w:tc>
          <w:tcPr>
            <w:tcW w:w="4461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08D1F260" w14:textId="556CA3FC" w:rsidR="004C4006" w:rsidRPr="00724976" w:rsidRDefault="00F5506E" w:rsidP="00A268C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455" w:type="dxa"/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94C09DD" w14:textId="73044623" w:rsidR="004C4006" w:rsidRPr="00724976" w:rsidRDefault="00F5506E" w:rsidP="00F550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.76 </w:t>
            </w:r>
            <w:r w:rsidR="004C4006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/34</w:t>
            </w:r>
            <w:r w:rsidR="004C4006" w:rsidRPr="0072497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24976" w:rsidRPr="00724976" w14:paraId="617166A9" w14:textId="77777777" w:rsidTr="00C35DEA">
        <w:trPr>
          <w:trHeight w:val="601"/>
        </w:trPr>
        <w:tc>
          <w:tcPr>
            <w:tcW w:w="3238" w:type="dxa"/>
            <w:tcBorders>
              <w:bottom w:val="single" w:sz="4" w:space="0" w:color="auto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415DE72" w14:textId="77777777" w:rsidR="004C4006" w:rsidRPr="00724976" w:rsidRDefault="004C4006" w:rsidP="00A268C6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724976"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4461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689A1DB" w14:textId="4FFF49AB" w:rsidR="004C4006" w:rsidRPr="00724976" w:rsidRDefault="004C4006" w:rsidP="00A268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</w:t>
            </w:r>
            <w:r w:rsidR="00F5506E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55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1338A9" w14:textId="038C13AC" w:rsidR="004C4006" w:rsidRPr="00724976" w:rsidRDefault="00F5506E" w:rsidP="00A268C6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00.00 (34/34</w:t>
            </w:r>
            <w:r w:rsidR="004C4006" w:rsidRPr="00724976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6F796051" w14:textId="77777777" w:rsidR="00AB53D1" w:rsidRPr="00724976" w:rsidRDefault="00AB53D1" w:rsidP="004C40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4B4BC2" w14:textId="77777777" w:rsidR="00C35DEA" w:rsidRPr="00724976" w:rsidRDefault="00C35DEA" w:rsidP="004C40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A6028E" w14:textId="77777777" w:rsidR="00C35DEA" w:rsidRPr="00724976" w:rsidRDefault="00C35DEA" w:rsidP="004C400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E70E775" w14:textId="77777777" w:rsidR="00AB53D1" w:rsidRPr="00724976" w:rsidRDefault="00AB53D1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BCDA75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1557F3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DBEDE2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141A58F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792A1A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510867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4BC32E8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F9BFCF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400D4A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E4AA65B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DCACB5" w14:textId="77777777" w:rsidR="00C35DEA" w:rsidRPr="00724976" w:rsidRDefault="00C35DEA" w:rsidP="00AB53D1">
      <w:pPr>
        <w:pStyle w:val="ListParagrap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05AC81" w14:textId="60040A4E" w:rsidR="00CB4D92" w:rsidRPr="00724976" w:rsidRDefault="00CB4D92" w:rsidP="00CB4D92">
      <w:pPr>
        <w:pStyle w:val="p1"/>
        <w:numPr>
          <w:ilvl w:val="0"/>
          <w:numId w:val="5"/>
        </w:numPr>
        <w:rPr>
          <w:color w:val="000000" w:themeColor="text1"/>
          <w:sz w:val="20"/>
          <w:szCs w:val="20"/>
        </w:rPr>
      </w:pPr>
      <w:r w:rsidRPr="00724976">
        <w:rPr>
          <w:color w:val="000000" w:themeColor="text1"/>
          <w:sz w:val="20"/>
          <w:szCs w:val="20"/>
        </w:rPr>
        <w:t>Table does not include 3 missing responses.</w:t>
      </w:r>
      <w:r w:rsidRPr="00724976">
        <w:rPr>
          <w:rStyle w:val="apple-converted-space"/>
          <w:color w:val="000000" w:themeColor="text1"/>
          <w:sz w:val="20"/>
          <w:szCs w:val="20"/>
        </w:rPr>
        <w:t> </w:t>
      </w:r>
    </w:p>
    <w:p w14:paraId="6C6C39DC" w14:textId="200C0413" w:rsidR="00AB53D1" w:rsidRPr="00724976" w:rsidRDefault="00CB4D92" w:rsidP="004C400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artially confined </w:t>
      </w:r>
      <w:r w:rsidR="00AB53D1"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>Includes</w:t>
      </w:r>
      <w:r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="00AB53D1"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DE1143"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>1) N</w:t>
      </w:r>
      <w:r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>ever confined</w:t>
      </w:r>
      <w:r w:rsidR="00DE1143"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1.43% (15/21), 2) Sometimes confined 23.81% (5/21), 3) Confined only at night 4.76% (1/21)</w:t>
      </w:r>
      <w:r w:rsidR="00657022" w:rsidRPr="0072497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591BB38B" w14:textId="77777777" w:rsidR="00AB53D1" w:rsidRPr="00724976" w:rsidRDefault="00AB53D1" w:rsidP="00AB53D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6C3C958" w14:textId="77777777" w:rsidR="00AB53D1" w:rsidRPr="00724976" w:rsidRDefault="00AB53D1" w:rsidP="00AB53D1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857D4A0" w14:textId="77777777" w:rsidR="00AB53D1" w:rsidRDefault="00AB53D1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5CB571B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4D96707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3521E35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05DA69B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43CD497F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35896807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736894AE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E1CC3A3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089F167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46FE9DD6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30F9F508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03A147E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4F30DE6B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0D19501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0154FF04" w14:textId="77777777" w:rsidR="00D9652B" w:rsidRDefault="00D9652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sectPr w:rsidR="00D9652B" w:rsidSect="000F54A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CB2B0A"/>
    <w:multiLevelType w:val="multilevel"/>
    <w:tmpl w:val="D552326E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192F63"/>
    <w:multiLevelType w:val="multilevel"/>
    <w:tmpl w:val="A89A904A"/>
    <w:lvl w:ilvl="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603399"/>
    <w:multiLevelType w:val="hybridMultilevel"/>
    <w:tmpl w:val="5866A10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3786C70"/>
    <w:multiLevelType w:val="hybridMultilevel"/>
    <w:tmpl w:val="6EF8BD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DC4699"/>
    <w:multiLevelType w:val="hybridMultilevel"/>
    <w:tmpl w:val="6EF8BD7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4AE"/>
    <w:rsid w:val="000035ED"/>
    <w:rsid w:val="000111AC"/>
    <w:rsid w:val="00015A03"/>
    <w:rsid w:val="00030BF8"/>
    <w:rsid w:val="0004088C"/>
    <w:rsid w:val="00041ECD"/>
    <w:rsid w:val="00047CDB"/>
    <w:rsid w:val="00060FF5"/>
    <w:rsid w:val="000616D5"/>
    <w:rsid w:val="000765F1"/>
    <w:rsid w:val="00093299"/>
    <w:rsid w:val="0009641B"/>
    <w:rsid w:val="00097E7D"/>
    <w:rsid w:val="000C1DC8"/>
    <w:rsid w:val="000C7546"/>
    <w:rsid w:val="000D3E00"/>
    <w:rsid w:val="000D7B0D"/>
    <w:rsid w:val="000F54AE"/>
    <w:rsid w:val="00111CA9"/>
    <w:rsid w:val="001331E7"/>
    <w:rsid w:val="00153FAA"/>
    <w:rsid w:val="00180090"/>
    <w:rsid w:val="00181C2E"/>
    <w:rsid w:val="001B2F8B"/>
    <w:rsid w:val="001C4A15"/>
    <w:rsid w:val="001D25FF"/>
    <w:rsid w:val="001D7BF2"/>
    <w:rsid w:val="001E06BA"/>
    <w:rsid w:val="001F3C3A"/>
    <w:rsid w:val="00201A98"/>
    <w:rsid w:val="00202E81"/>
    <w:rsid w:val="00203AB5"/>
    <w:rsid w:val="002319AA"/>
    <w:rsid w:val="00233DEB"/>
    <w:rsid w:val="002421D4"/>
    <w:rsid w:val="002430C0"/>
    <w:rsid w:val="002719DC"/>
    <w:rsid w:val="00284AC9"/>
    <w:rsid w:val="00287C99"/>
    <w:rsid w:val="00291F9B"/>
    <w:rsid w:val="002A312A"/>
    <w:rsid w:val="002B30EA"/>
    <w:rsid w:val="002B3759"/>
    <w:rsid w:val="002C1C90"/>
    <w:rsid w:val="002D78F0"/>
    <w:rsid w:val="002E3743"/>
    <w:rsid w:val="00323075"/>
    <w:rsid w:val="00323995"/>
    <w:rsid w:val="00345600"/>
    <w:rsid w:val="003508C2"/>
    <w:rsid w:val="00350DE8"/>
    <w:rsid w:val="00354F69"/>
    <w:rsid w:val="0036467F"/>
    <w:rsid w:val="003708E2"/>
    <w:rsid w:val="00374C44"/>
    <w:rsid w:val="00397D51"/>
    <w:rsid w:val="003A3BAC"/>
    <w:rsid w:val="003F4BB3"/>
    <w:rsid w:val="004058D2"/>
    <w:rsid w:val="00412047"/>
    <w:rsid w:val="00470694"/>
    <w:rsid w:val="0049750B"/>
    <w:rsid w:val="004A1470"/>
    <w:rsid w:val="004A5A9C"/>
    <w:rsid w:val="004C4006"/>
    <w:rsid w:val="004F1706"/>
    <w:rsid w:val="004F330B"/>
    <w:rsid w:val="005010AD"/>
    <w:rsid w:val="00520BA0"/>
    <w:rsid w:val="00570C18"/>
    <w:rsid w:val="00575476"/>
    <w:rsid w:val="00583D2D"/>
    <w:rsid w:val="00585B8F"/>
    <w:rsid w:val="005860E3"/>
    <w:rsid w:val="005B2242"/>
    <w:rsid w:val="005D4C21"/>
    <w:rsid w:val="005E1AFD"/>
    <w:rsid w:val="005F2851"/>
    <w:rsid w:val="00603367"/>
    <w:rsid w:val="006055B5"/>
    <w:rsid w:val="00610CAF"/>
    <w:rsid w:val="0061187B"/>
    <w:rsid w:val="0062103A"/>
    <w:rsid w:val="00621F1A"/>
    <w:rsid w:val="006328B9"/>
    <w:rsid w:val="006562C9"/>
    <w:rsid w:val="00657022"/>
    <w:rsid w:val="006758D0"/>
    <w:rsid w:val="006817B1"/>
    <w:rsid w:val="0069116B"/>
    <w:rsid w:val="006A16CE"/>
    <w:rsid w:val="006A7B4E"/>
    <w:rsid w:val="006B733B"/>
    <w:rsid w:val="006C60F9"/>
    <w:rsid w:val="006D28A8"/>
    <w:rsid w:val="00701C7E"/>
    <w:rsid w:val="00716B35"/>
    <w:rsid w:val="00723CCA"/>
    <w:rsid w:val="00724976"/>
    <w:rsid w:val="007276D1"/>
    <w:rsid w:val="00733557"/>
    <w:rsid w:val="00763E89"/>
    <w:rsid w:val="007838C0"/>
    <w:rsid w:val="007A1DB2"/>
    <w:rsid w:val="007C54CA"/>
    <w:rsid w:val="007E6350"/>
    <w:rsid w:val="00822753"/>
    <w:rsid w:val="0082683A"/>
    <w:rsid w:val="0084343E"/>
    <w:rsid w:val="0086287E"/>
    <w:rsid w:val="00866F3B"/>
    <w:rsid w:val="00871C74"/>
    <w:rsid w:val="00883A52"/>
    <w:rsid w:val="00886728"/>
    <w:rsid w:val="00887113"/>
    <w:rsid w:val="008900CE"/>
    <w:rsid w:val="00894B98"/>
    <w:rsid w:val="009021D3"/>
    <w:rsid w:val="00905607"/>
    <w:rsid w:val="009137EA"/>
    <w:rsid w:val="009142D1"/>
    <w:rsid w:val="00915634"/>
    <w:rsid w:val="00924F51"/>
    <w:rsid w:val="00963511"/>
    <w:rsid w:val="00995B0F"/>
    <w:rsid w:val="009A04A1"/>
    <w:rsid w:val="009A6208"/>
    <w:rsid w:val="009D474D"/>
    <w:rsid w:val="009F476F"/>
    <w:rsid w:val="00A1245B"/>
    <w:rsid w:val="00A47F9D"/>
    <w:rsid w:val="00A7213E"/>
    <w:rsid w:val="00A94D9A"/>
    <w:rsid w:val="00AA4517"/>
    <w:rsid w:val="00AB53D1"/>
    <w:rsid w:val="00AC4118"/>
    <w:rsid w:val="00B23D4A"/>
    <w:rsid w:val="00B24864"/>
    <w:rsid w:val="00B25101"/>
    <w:rsid w:val="00B34034"/>
    <w:rsid w:val="00B443F9"/>
    <w:rsid w:val="00B56C15"/>
    <w:rsid w:val="00B82A0B"/>
    <w:rsid w:val="00BA6176"/>
    <w:rsid w:val="00BB4428"/>
    <w:rsid w:val="00BC3417"/>
    <w:rsid w:val="00C167FD"/>
    <w:rsid w:val="00C2149D"/>
    <w:rsid w:val="00C24DA0"/>
    <w:rsid w:val="00C34CB4"/>
    <w:rsid w:val="00C35DEA"/>
    <w:rsid w:val="00C45ED0"/>
    <w:rsid w:val="00C65FFC"/>
    <w:rsid w:val="00C8306D"/>
    <w:rsid w:val="00C95FA4"/>
    <w:rsid w:val="00CB1E6B"/>
    <w:rsid w:val="00CB4D92"/>
    <w:rsid w:val="00CE7FFE"/>
    <w:rsid w:val="00D16E3A"/>
    <w:rsid w:val="00D21CB7"/>
    <w:rsid w:val="00D50927"/>
    <w:rsid w:val="00D7178B"/>
    <w:rsid w:val="00D936EF"/>
    <w:rsid w:val="00D9652B"/>
    <w:rsid w:val="00DB274F"/>
    <w:rsid w:val="00DB39A2"/>
    <w:rsid w:val="00DD2915"/>
    <w:rsid w:val="00DD4623"/>
    <w:rsid w:val="00DE1143"/>
    <w:rsid w:val="00E17E00"/>
    <w:rsid w:val="00E2703B"/>
    <w:rsid w:val="00E65779"/>
    <w:rsid w:val="00E66B20"/>
    <w:rsid w:val="00E7233B"/>
    <w:rsid w:val="00ED1902"/>
    <w:rsid w:val="00ED6327"/>
    <w:rsid w:val="00EE02CF"/>
    <w:rsid w:val="00EF079E"/>
    <w:rsid w:val="00F1008D"/>
    <w:rsid w:val="00F1434F"/>
    <w:rsid w:val="00F30864"/>
    <w:rsid w:val="00F326FB"/>
    <w:rsid w:val="00F47AB5"/>
    <w:rsid w:val="00F54F23"/>
    <w:rsid w:val="00F5506E"/>
    <w:rsid w:val="00F83366"/>
    <w:rsid w:val="00F96594"/>
    <w:rsid w:val="00FC1918"/>
    <w:rsid w:val="00FD2307"/>
    <w:rsid w:val="00FD55FF"/>
    <w:rsid w:val="00FD7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82B3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153FAA"/>
    <w:rPr>
      <w:rFonts w:ascii="Times New Roman" w:hAnsi="Times New Roman" w:cs="Times New Roman"/>
      <w:sz w:val="17"/>
      <w:szCs w:val="17"/>
    </w:rPr>
  </w:style>
  <w:style w:type="paragraph" w:customStyle="1" w:styleId="p2">
    <w:name w:val="p2"/>
    <w:basedOn w:val="Normal"/>
    <w:rsid w:val="00153FAA"/>
    <w:rPr>
      <w:rFonts w:ascii="Times New Roman" w:hAnsi="Times New Roman" w:cs="Times New Roman"/>
      <w:sz w:val="15"/>
      <w:szCs w:val="15"/>
    </w:rPr>
  </w:style>
  <w:style w:type="paragraph" w:customStyle="1" w:styleId="p3">
    <w:name w:val="p3"/>
    <w:basedOn w:val="Normal"/>
    <w:rsid w:val="00153FAA"/>
    <w:rPr>
      <w:rFonts w:ascii="Times New Roman" w:hAnsi="Times New Roman" w:cs="Times New Roman"/>
      <w:sz w:val="18"/>
      <w:szCs w:val="18"/>
    </w:rPr>
  </w:style>
  <w:style w:type="character" w:customStyle="1" w:styleId="s1">
    <w:name w:val="s1"/>
    <w:basedOn w:val="DefaultParagraphFont"/>
    <w:rsid w:val="00153FAA"/>
    <w:rPr>
      <w:rFonts w:ascii="Times New Roman" w:hAnsi="Times New Roman" w:cs="Times New Roman" w:hint="default"/>
      <w:sz w:val="15"/>
      <w:szCs w:val="15"/>
    </w:rPr>
  </w:style>
  <w:style w:type="character" w:customStyle="1" w:styleId="apple-converted-space">
    <w:name w:val="apple-converted-space"/>
    <w:basedOn w:val="DefaultParagraphFont"/>
    <w:rsid w:val="00153FAA"/>
  </w:style>
  <w:style w:type="paragraph" w:styleId="ListParagraph">
    <w:name w:val="List Paragraph"/>
    <w:basedOn w:val="Normal"/>
    <w:uiPriority w:val="34"/>
    <w:qFormat/>
    <w:rsid w:val="005B22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43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73C012A-0420-A946-872A-19B9640247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61</Words>
  <Characters>319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ckkids</Company>
  <LinksUpToDate>false</LinksUpToDate>
  <CharactersWithSpaces>3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Kisiel</dc:creator>
  <cp:keywords/>
  <dc:description/>
  <cp:lastModifiedBy>Amy Greer</cp:lastModifiedBy>
  <cp:revision>2</cp:revision>
  <dcterms:created xsi:type="dcterms:W3CDTF">2018-05-17T20:41:00Z</dcterms:created>
  <dcterms:modified xsi:type="dcterms:W3CDTF">2018-05-17T20:41:00Z</dcterms:modified>
</cp:coreProperties>
</file>